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page" w:tblpX="1105" w:tblpY="525"/>
        <w:tblW w:w="10811" w:type="dxa"/>
        <w:tblLook w:val="04A0" w:firstRow="1" w:lastRow="0" w:firstColumn="1" w:lastColumn="0" w:noHBand="0" w:noVBand="1"/>
      </w:tblPr>
      <w:tblGrid>
        <w:gridCol w:w="1209"/>
        <w:gridCol w:w="2350"/>
        <w:gridCol w:w="1515"/>
        <w:gridCol w:w="2126"/>
        <w:gridCol w:w="3611"/>
      </w:tblGrid>
      <w:tr w:rsidR="00083F3C" w:rsidRPr="00083F3C" w14:paraId="32A32C2F" w14:textId="77777777" w:rsidTr="00E9779D">
        <w:trPr>
          <w:trHeight w:val="400"/>
        </w:trPr>
        <w:tc>
          <w:tcPr>
            <w:tcW w:w="1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BFAF38" w14:textId="77777777" w:rsidR="00083F3C" w:rsidRPr="00E9779D" w:rsidRDefault="00083F3C" w:rsidP="00E9779D">
            <w:pPr>
              <w:pStyle w:val="TableParagraph"/>
              <w:spacing w:before="130"/>
              <w:ind w:left="570"/>
              <w:rPr>
                <w:sz w:val="20"/>
                <w:szCs w:val="20"/>
              </w:rPr>
            </w:pPr>
            <w:r w:rsidRPr="00E9779D">
              <w:rPr>
                <w:rFonts w:hint="eastAsia"/>
                <w:sz w:val="20"/>
                <w:szCs w:val="20"/>
              </w:rPr>
              <w:t>Rank</w:t>
            </w:r>
          </w:p>
        </w:tc>
        <w:tc>
          <w:tcPr>
            <w:tcW w:w="2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B1D91F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Institution</w:t>
            </w:r>
          </w:p>
        </w:tc>
        <w:tc>
          <w:tcPr>
            <w:tcW w:w="1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E37C0A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Documents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1A5630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Institution</w:t>
            </w:r>
          </w:p>
        </w:tc>
        <w:tc>
          <w:tcPr>
            <w:tcW w:w="36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693F02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Citations</w:t>
            </w:r>
          </w:p>
        </w:tc>
      </w:tr>
      <w:tr w:rsidR="00083F3C" w:rsidRPr="00083F3C" w14:paraId="6FF93B8F" w14:textId="77777777" w:rsidTr="00E9779D">
        <w:trPr>
          <w:trHeight w:val="400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D5AD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1613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Kyung Hee Univ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DB00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71D5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Univ N Carolina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C241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734</w:t>
            </w:r>
          </w:p>
        </w:tc>
      </w:tr>
      <w:tr w:rsidR="00083F3C" w:rsidRPr="00083F3C" w14:paraId="009F65F5" w14:textId="77777777" w:rsidTr="00E9779D">
        <w:trPr>
          <w:trHeight w:val="400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D835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3B74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Wenzhou Med Univ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8E96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C1E0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Univ Texas Hlth Sci Ctr San Antonio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6D64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655</w:t>
            </w:r>
          </w:p>
        </w:tc>
      </w:tr>
      <w:tr w:rsidR="00083F3C" w:rsidRPr="00083F3C" w14:paraId="24047F6A" w14:textId="77777777" w:rsidTr="00E9779D">
        <w:trPr>
          <w:trHeight w:val="400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0632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B416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Sichuan Univ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8209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8F81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Karolinska Inst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01A3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588</w:t>
            </w:r>
          </w:p>
        </w:tc>
      </w:tr>
      <w:tr w:rsidR="00083F3C" w:rsidRPr="00083F3C" w14:paraId="3E356215" w14:textId="77777777" w:rsidTr="00E9779D">
        <w:trPr>
          <w:trHeight w:val="400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DDFF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6D56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Kyung Hee Univ Hosp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2CB9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7CB1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Univ a Coruna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50B7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544</w:t>
            </w:r>
          </w:p>
        </w:tc>
      </w:tr>
      <w:tr w:rsidR="00083F3C" w:rsidRPr="00083F3C" w14:paraId="417EEE81" w14:textId="77777777" w:rsidTr="00E9779D">
        <w:trPr>
          <w:trHeight w:val="400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A529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CE18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Huazhong Univ Sci &amp; Techno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2B09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DA94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Kyung Hee Univ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1F3C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503</w:t>
            </w:r>
          </w:p>
        </w:tc>
      </w:tr>
      <w:tr w:rsidR="00083F3C" w:rsidRPr="00083F3C" w14:paraId="511B40F3" w14:textId="77777777" w:rsidTr="00E9779D">
        <w:trPr>
          <w:trHeight w:val="400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9D0F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2C40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ZheJiang Univ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915A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1E82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Univ S Alabama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41F6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494</w:t>
            </w:r>
          </w:p>
        </w:tc>
      </w:tr>
      <w:tr w:rsidR="00083F3C" w:rsidRPr="00083F3C" w14:paraId="379D69BA" w14:textId="77777777" w:rsidTr="00E9779D">
        <w:trPr>
          <w:trHeight w:val="400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882A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7D96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Shanghai Jiao Tong Univ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C486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2B23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Wenzhou Med Univ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AB1F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484</w:t>
            </w:r>
          </w:p>
        </w:tc>
      </w:tr>
      <w:tr w:rsidR="00083F3C" w:rsidRPr="00083F3C" w14:paraId="7485ECD1" w14:textId="77777777" w:rsidTr="00E9779D">
        <w:trPr>
          <w:trHeight w:val="400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D784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BFB7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Xi An Jiao Tong Univ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A461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C900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Shanghai Jiao Tong Univ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BB78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427</w:t>
            </w:r>
          </w:p>
        </w:tc>
      </w:tr>
      <w:tr w:rsidR="00083F3C" w:rsidRPr="00083F3C" w14:paraId="56D32B4D" w14:textId="77777777" w:rsidTr="00E9779D">
        <w:trPr>
          <w:trHeight w:val="400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0270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6DE8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Fourth Mil Med Univ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5AB7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D4A8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Xi An Jiao Tong Univ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F106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346</w:t>
            </w:r>
          </w:p>
        </w:tc>
      </w:tr>
      <w:tr w:rsidR="00083F3C" w:rsidRPr="00083F3C" w14:paraId="7D752881" w14:textId="77777777" w:rsidTr="00E9779D">
        <w:trPr>
          <w:trHeight w:val="400"/>
        </w:trPr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3104AE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10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8D9400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China Med Univ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73A988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3B7E99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Taipei Med Univ</w:t>
            </w:r>
          </w:p>
        </w:tc>
        <w:tc>
          <w:tcPr>
            <w:tcW w:w="3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74BCA0" w14:textId="77777777" w:rsidR="00083F3C" w:rsidRPr="00083F3C" w:rsidRDefault="00083F3C" w:rsidP="00E9779D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083F3C">
              <w:rPr>
                <w:rFonts w:hint="eastAsia"/>
                <w:sz w:val="16"/>
                <w:szCs w:val="16"/>
              </w:rPr>
              <w:t>345</w:t>
            </w:r>
          </w:p>
        </w:tc>
      </w:tr>
    </w:tbl>
    <w:p w14:paraId="0AB4D2E4" w14:textId="2B9487FA" w:rsidR="00083F3C" w:rsidRPr="00E9779D" w:rsidRDefault="00E9779D">
      <w:pPr>
        <w:rPr>
          <w:rFonts w:ascii="Times New Roman" w:hAnsi="Times New Roman" w:cs="Times New Roman"/>
        </w:rPr>
      </w:pPr>
      <w:r w:rsidRPr="00E9779D">
        <w:rPr>
          <w:rFonts w:ascii="Times New Roman" w:hAnsi="Times New Roman" w:cs="Times New Roman"/>
        </w:rPr>
        <w:t xml:space="preserve">supplementary table </w:t>
      </w:r>
      <w:r w:rsidR="002D12AC">
        <w:rPr>
          <w:rFonts w:ascii="Times New Roman" w:hAnsi="Times New Roman" w:cs="Times New Roman"/>
        </w:rPr>
        <w:t>4</w:t>
      </w:r>
      <w:r w:rsidRPr="00E9779D">
        <w:rPr>
          <w:rFonts w:ascii="Times New Roman" w:hAnsi="Times New Roman" w:cs="Times New Roman"/>
        </w:rPr>
        <w:t xml:space="preserve"> : The top 10 institutions and cited institutions related to this field</w:t>
      </w:r>
    </w:p>
    <w:sectPr w:rsidR="00083F3C" w:rsidRPr="00E977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B18A1" w14:textId="77777777" w:rsidR="00EC41D3" w:rsidRDefault="00EC41D3" w:rsidP="00E9779D">
      <w:r>
        <w:separator/>
      </w:r>
    </w:p>
  </w:endnote>
  <w:endnote w:type="continuationSeparator" w:id="0">
    <w:p w14:paraId="0D43C364" w14:textId="77777777" w:rsidR="00EC41D3" w:rsidRDefault="00EC41D3" w:rsidP="00E97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B59DD" w14:textId="77777777" w:rsidR="00EC41D3" w:rsidRDefault="00EC41D3" w:rsidP="00E9779D">
      <w:r>
        <w:separator/>
      </w:r>
    </w:p>
  </w:footnote>
  <w:footnote w:type="continuationSeparator" w:id="0">
    <w:p w14:paraId="57762262" w14:textId="77777777" w:rsidR="00EC41D3" w:rsidRDefault="00EC41D3" w:rsidP="00E97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F3C"/>
    <w:rsid w:val="00083F3C"/>
    <w:rsid w:val="002D12AC"/>
    <w:rsid w:val="006527C2"/>
    <w:rsid w:val="00E9779D"/>
    <w:rsid w:val="00EC41D3"/>
    <w:rsid w:val="00FB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A28CA8"/>
  <w15:chartTrackingRefBased/>
  <w15:docId w15:val="{0BEE1B19-1B91-4A5E-B529-9097FB293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083F3C"/>
    <w:pPr>
      <w:autoSpaceDE w:val="0"/>
      <w:autoSpaceDN w:val="0"/>
      <w:spacing w:before="138"/>
      <w:ind w:left="38"/>
      <w:jc w:val="left"/>
    </w:pPr>
    <w:rPr>
      <w:rFonts w:ascii="Times New Roman" w:eastAsia="Times New Roman" w:hAnsi="Times New Roman" w:cs="Times New Roman"/>
      <w:kern w:val="0"/>
      <w:sz w:val="22"/>
      <w:lang w:eastAsia="en-US" w:bidi="en-US"/>
    </w:rPr>
  </w:style>
  <w:style w:type="paragraph" w:styleId="a3">
    <w:name w:val="header"/>
    <w:basedOn w:val="a"/>
    <w:link w:val="a4"/>
    <w:uiPriority w:val="99"/>
    <w:unhideWhenUsed/>
    <w:rsid w:val="00E97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77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7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77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9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威</dc:creator>
  <cp:keywords/>
  <dc:description/>
  <cp:lastModifiedBy>张 威</cp:lastModifiedBy>
  <cp:revision>4</cp:revision>
  <dcterms:created xsi:type="dcterms:W3CDTF">2022-10-08T17:29:00Z</dcterms:created>
  <dcterms:modified xsi:type="dcterms:W3CDTF">2022-10-10T04:24:00Z</dcterms:modified>
</cp:coreProperties>
</file>